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A complete list of all of the PDB codes for datasets RBP195, RBP68, RBP138 and RBP42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422"/>
        <w:gridCol w:w="1425"/>
        <w:gridCol w:w="1426"/>
        <w:gridCol w:w="1413"/>
        <w:gridCol w:w="1423"/>
      </w:tblGrid>
      <w:tr>
        <w:trPr/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st of protein chains in RBP195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AHU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J01_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GAX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R7R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B3G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YIT_H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EQT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JG_Q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AL7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G0H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RW6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RD2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GXB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MZP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IY_F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YYK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M7A_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Q2R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GJW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X1A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XNR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CMA_Z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I0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4Q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RC8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IE1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G4B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R8S_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J01_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KS8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R2D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JR_M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IY_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ADB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D2S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C7O_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IAB_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L9A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R8S_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DD2_H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F1F_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JR_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A8V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AZ0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IAB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SN2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ER9_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E78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AEV_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2D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N8R_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KFU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IY_U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OUY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EPH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JG_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XGJ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VYY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R8S_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I82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ASB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U2E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JG_F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SER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A6P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KIY_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JID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B23_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JR_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HOR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DU3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JG_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GD1_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YVP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JR_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R8S_H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JR_J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J01_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CSX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JG_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C8Y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WMQ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IX_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Q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TRZ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J7L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IFD_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V2C_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ZH5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ADL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ERD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KFU_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J01_F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JR_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IEV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AQ3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II9_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IY_V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IX_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J01_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HYI_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BPB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HVY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HVY_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L8R_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NMR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R8S_H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GPQ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ANN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CMA_M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M5K_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M7A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J01_U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QUX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M4O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C9D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B0U_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WNE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DFU_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J01_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K49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DB3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O3I_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IL2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V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I6U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KO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M7N_D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GIC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N8R_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BMV_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EC6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SQW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FY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KNZ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HL2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M8V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JR_H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FMT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N8R_K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J1U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PJP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4X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IFD_J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L8H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JBR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OIN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AKZ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IFD_H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ZC0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OZB_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N8R_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KIX_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F1E_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MDG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T5N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JG_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N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A34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JG_M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PLY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NMU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IX_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O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MOJ_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KIX_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KIX_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L8R_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R3E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XT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QRP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NKU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IY_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Q1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AMT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JG_K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JG_J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IX1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MJI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IFD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U0B_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YTU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PY9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JR_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VYX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QG9_A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st of protein chains in RBP68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JR_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IY_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BH2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N2Q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F02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M7A_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AZX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M59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T3O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OZB_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K8W_A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J0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NDB_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IY_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ED5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Q66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7Y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JG_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IFD_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F8K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OOA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G0A_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ZGZ_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H5P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JLU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N8R_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H5X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ZM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FK6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JG_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RTJ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AGV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JR_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JG_D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B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UVI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WBM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FTE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M7A_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CMA_U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7U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R8S_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XS2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G9Y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B3J_A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J01_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DH3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J1G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BX2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JG_H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JEA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R8S_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F8S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N8R_4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N1H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QF6_A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RPU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EU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IX_O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QJJ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JG_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LGT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M5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FVU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JR_G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st of protein chains in RBP138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AHU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IY_V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GIC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J01_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D2S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IX_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N8R_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A34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GAX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JR_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J01_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BMV_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JG_M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R7R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IAB_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HOR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PLY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B3G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L9A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DU3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BPB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SQW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NMU_A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YIT_H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KNZ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DD2_H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HVY_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HL2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O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GD1_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L8R_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MOJ_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AL7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JR_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YVP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JR_H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IX_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JR_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R8S_H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FMT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IX_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AZ0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GPQ_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L8R_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IAB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JR_J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GXB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SN2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CMA_M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XT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MZP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ER9_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QRP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IY_F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E78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NKU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AEV_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JG_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M7A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IFD_J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IY_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M7A_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2D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J01_U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Q2R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QUX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L8H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AMT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GJW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KFU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WMQ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M4O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JBR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JG_K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IY_U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IX_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C9D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OIN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JG_J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OUY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Q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B0U_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AKZ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IX1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CMA_Z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EPH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TRZ_A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WNE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IFD_H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I0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J7L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ZC0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IFD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XGJ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J01_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RC8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VYY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V2C_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K49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N8R_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IE1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IX_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I82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ADL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O3I_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F1E_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PY9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R8S_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ERD_A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ZJR_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J01_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U2E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KFU_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V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T5N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VYX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KS8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J01_F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I6U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JG_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QG9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R2D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KO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II9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JR_M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A6P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JR_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M7N_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IEV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IY_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IY_E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st of protein chains in RBP42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JR_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J01_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H5P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UVI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J01_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RPU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NDB_B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JLU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WBM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IY_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N8R_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FTE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J1G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H5X_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M7A_B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QJJ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F02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ZM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CMA_U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FJG_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LGT_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JG_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R8S_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IFD_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RTJ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F8S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M59_A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F8K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AGV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G9Y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N8R_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FVU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T3O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N1H_A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JR_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OZB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G0A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JG_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B3J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ZGZ_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Q4_B</w:t>
            </w:r>
          </w:p>
        </w:tc>
      </w:tr>
    </w:tbl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09:33:00Z</dcterms:created>
  <dc:creator>meijian</dc:creator>
  <dc:description/>
  <cp:keywords/>
  <dc:language>en-US</dc:language>
  <cp:lastModifiedBy>meijian</cp:lastModifiedBy>
  <dcterms:modified xsi:type="dcterms:W3CDTF">2016-02-03T09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